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5D8" w:rsidRDefault="00334BA8" w:rsidP="001075E7">
      <w:pPr>
        <w:rPr>
          <w:rFonts w:ascii="Times New Roman" w:hAnsi="Times New Roman"/>
          <w:kern w:val="0"/>
          <w:sz w:val="24"/>
          <w:szCs w:val="24"/>
        </w:rPr>
      </w:pPr>
      <w:r w:rsidRPr="00334BA8">
        <w:rPr>
          <w:rFonts w:ascii="Times New Roman" w:hAnsi="Times New Roman"/>
          <w:b/>
          <w:kern w:val="0"/>
          <w:sz w:val="24"/>
          <w:szCs w:val="24"/>
        </w:rPr>
        <w:t>Supplementary Table 1</w:t>
      </w:r>
      <w:bookmarkStart w:id="0" w:name="_GoBack"/>
      <w:bookmarkEnd w:id="0"/>
      <w:r w:rsidR="00DF75D8">
        <w:rPr>
          <w:rFonts w:ascii="Times New Roman" w:hAnsi="Times New Roman"/>
          <w:kern w:val="0"/>
          <w:sz w:val="24"/>
          <w:szCs w:val="24"/>
        </w:rPr>
        <w:t xml:space="preserve"> Primer pairs used for quantitative real-time PCR</w:t>
      </w:r>
    </w:p>
    <w:tbl>
      <w:tblPr>
        <w:tblpPr w:leftFromText="180" w:rightFromText="180" w:vertAnchor="text" w:tblpY="1"/>
        <w:tblOverlap w:val="never"/>
        <w:tblW w:w="95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4110"/>
        <w:gridCol w:w="4110"/>
      </w:tblGrid>
      <w:tr w:rsidR="00DF75D8" w:rsidTr="00DF75D8">
        <w:trPr>
          <w:trHeight w:val="394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nse (5’-3’)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ti-sense (5’-3’)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GAAACCCTGGACCACCCAGC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TATTCGAGAGAAGGGAGGG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3/4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AGGGGGAGGGGAGGAGCTAGG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CCCTCCAACCAGTTGCCCCAAAC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CAACATCCTGAACCTCAGCTA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TCGGGTTCACCAGGCATC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GAAGACAGTCCCTGGAT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CTTGACTCCCATGTGAG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133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ATGCAGAACTTGACAACGT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ACCTGCTACGACAGTCATGGT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13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AACATCACGCTTATCCACC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TCGAACTCACTGACAATGAAG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CATGCCCCTCAACGTGAACTTCACC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ATGCACCAGAGTTTCGAAGCTGTTCG</w:t>
            </w:r>
          </w:p>
        </w:tc>
      </w:tr>
      <w:tr w:rsidR="00DF75D8" w:rsidTr="00DF75D8">
        <w:trPr>
          <w:trHeight w:val="394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lf4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AACTCACACAGGCGAGAAACC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GCTTCCTCTTCCTCCGACACA</w:t>
            </w:r>
          </w:p>
        </w:tc>
      </w:tr>
      <w:tr w:rsidR="00DF75D8" w:rsidTr="00DF75D8">
        <w:trPr>
          <w:trHeight w:val="408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TACCTCTTCCTCCCACTCCAG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CATGTGCGACAGGGGCAG</w:t>
            </w:r>
          </w:p>
        </w:tc>
      </w:tr>
      <w:tr w:rsidR="00DF75D8" w:rsidTr="00DF75D8">
        <w:trPr>
          <w:trHeight w:val="408"/>
        </w:trPr>
        <w:tc>
          <w:tcPr>
            <w:tcW w:w="1360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90</w:t>
            </w:r>
          </w:p>
        </w:tc>
        <w:tc>
          <w:tcPr>
            <w:tcW w:w="4111" w:type="dxa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AAGGTCCTCTACTTATCCGC</w:t>
            </w:r>
          </w:p>
        </w:tc>
        <w:tc>
          <w:tcPr>
            <w:tcW w:w="4111" w:type="dxa"/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CTGTGACGTTCTGGGA</w:t>
            </w:r>
          </w:p>
        </w:tc>
      </w:tr>
      <w:tr w:rsidR="00DF75D8" w:rsidTr="00DF75D8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AACATGCGACCCCCTTTCAC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F75D8" w:rsidRDefault="00DF75D8" w:rsidP="00107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TTGTGGCGGATGGCGTTCTTC</w:t>
            </w:r>
          </w:p>
        </w:tc>
      </w:tr>
    </w:tbl>
    <w:p w:rsidR="003E18C8" w:rsidRDefault="003E18C8"/>
    <w:sectPr w:rsidR="003E1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51"/>
    <w:rsid w:val="001075E7"/>
    <w:rsid w:val="00334BA8"/>
    <w:rsid w:val="003E18C8"/>
    <w:rsid w:val="003E5C51"/>
    <w:rsid w:val="004B1DE6"/>
    <w:rsid w:val="00D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1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2-25T09:13:00Z</dcterms:created>
  <dcterms:modified xsi:type="dcterms:W3CDTF">2023-02-09T06:33:00Z</dcterms:modified>
</cp:coreProperties>
</file>